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ascii="Segoe UI" w:hAnsi="Segoe UI" w:eastAsia="Segoe UI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Supplement table 1</w:t>
      </w:r>
      <w:r>
        <w:rPr>
          <w:rFonts w:hint="eastAsia" w:ascii="Segoe UI" w:hAnsi="Segoe UI" w:eastAsia="宋体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lang w:val="en-US" w:eastAsia="zh-CN"/>
        </w:rPr>
        <w:t xml:space="preserve"> FoldChange, log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FoldChange, Raw </w:t>
      </w:r>
      <w:r>
        <w:rPr>
          <w:rFonts w:hint="eastAsia"/>
          <w:i/>
          <w:iCs/>
          <w:lang w:val="en-US" w:eastAsia="zh-CN"/>
        </w:rPr>
        <w:t>p</w:t>
      </w:r>
      <w:r>
        <w:rPr>
          <w:rFonts w:hint="eastAsia"/>
          <w:lang w:val="en-US" w:eastAsia="zh-CN"/>
        </w:rPr>
        <w:t>-value and VIP of brain tissue metabolites in Marmose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2"/>
        <w:gridCol w:w="1357"/>
        <w:gridCol w:w="1607"/>
        <w:gridCol w:w="1239"/>
        <w:gridCol w:w="1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</w:p>
        </w:tc>
        <w:tc>
          <w:tcPr>
            <w:tcW w:w="1560" w:type="dxa"/>
          </w:tcPr>
          <w:p>
            <w:pPr>
              <w:jc w:val="center"/>
            </w:pPr>
            <w:r>
              <w:rPr>
                <w:rFonts w:hint="eastAsia"/>
              </w:rPr>
              <w:t>FoldChange</w:t>
            </w:r>
          </w:p>
        </w:tc>
        <w:tc>
          <w:tcPr>
            <w:tcW w:w="1701" w:type="dxa"/>
          </w:tcPr>
          <w:p>
            <w:pPr>
              <w:jc w:val="center"/>
            </w:pP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eastAsia"/>
              </w:rPr>
              <w:t>og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FoldChange</w:t>
            </w:r>
          </w:p>
        </w:tc>
        <w:tc>
          <w:tcPr>
            <w:tcW w:w="1559" w:type="dxa"/>
          </w:tcPr>
          <w:p>
            <w:pPr>
              <w:jc w:val="center"/>
            </w:pPr>
            <w:r>
              <w:rPr>
                <w:rFonts w:hint="eastAsia"/>
              </w:rPr>
              <w:t>Raw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1213" w:type="dxa"/>
          </w:tcPr>
          <w:p>
            <w:pPr>
              <w:jc w:val="center"/>
            </w:pPr>
            <w:r>
              <w:rPr>
                <w:rFonts w:hint="eastAsia"/>
              </w:rPr>
              <w:t>V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Xanthurenic acid</w:t>
            </w:r>
          </w:p>
        </w:tc>
        <w:tc>
          <w:tcPr>
            <w:tcW w:w="1560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048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50471</w:t>
            </w: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37491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8355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1-Methyladenos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2231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29051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37145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60704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N-acetyl-L-ornith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2424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31311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46134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32613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argin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2642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33823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2805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819683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lactat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3707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45486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4818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5002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dimethyl-L-argin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3936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47882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38374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816538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mesaconic acid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4914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57668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35243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85792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5 methyl THF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5574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63913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6594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959039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hexose-phosphat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6317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70641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5651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980326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leuc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6854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75305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25301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850597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2-deoxyglucose-6-phosphat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433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80182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13811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951485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UDP-N-acetyl-glucosamin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707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2434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20273</w:t>
            </w:r>
          </w:p>
        </w:tc>
        <w:tc>
          <w:tcPr>
            <w:tcW w:w="1213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82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dephospho-CoA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727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82592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37142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52354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5-phosphoribosyl-1-pyrophosphat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2.6582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4104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6449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980682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glucose-6-phosphate</w:t>
            </w:r>
          </w:p>
        </w:tc>
        <w:tc>
          <w:tcPr>
            <w:tcW w:w="1560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2.7919</w:t>
            </w:r>
          </w:p>
          <w:p>
            <w:pPr>
              <w:jc w:val="center"/>
            </w:pPr>
          </w:p>
        </w:tc>
        <w:tc>
          <w:tcPr>
            <w:tcW w:w="1701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4812</w:t>
            </w:r>
          </w:p>
          <w:p>
            <w:pPr>
              <w:jc w:val="center"/>
            </w:pP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40488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1.761259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center"/>
            </w:pPr>
            <w:r>
              <w:t>s7p</w:t>
            </w:r>
          </w:p>
        </w:tc>
        <w:tc>
          <w:tcPr>
            <w:tcW w:w="1560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2995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222</w:t>
            </w:r>
          </w:p>
        </w:tc>
        <w:tc>
          <w:tcPr>
            <w:tcW w:w="1559" w:type="dxa"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29905</w:t>
            </w:r>
          </w:p>
          <w:p>
            <w:pPr>
              <w:jc w:val="center"/>
            </w:pPr>
          </w:p>
        </w:tc>
        <w:tc>
          <w:tcPr>
            <w:tcW w:w="1213" w:type="dxa"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46366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ZhMjA0NDM0MDYwMTg3YWY1ZmUwMTQ5MzRiZDEzMDAifQ=="/>
  </w:docVars>
  <w:rsids>
    <w:rsidRoot w:val="0056795E"/>
    <w:rsid w:val="000A0119"/>
    <w:rsid w:val="001912C3"/>
    <w:rsid w:val="00521AB9"/>
    <w:rsid w:val="0053775B"/>
    <w:rsid w:val="0056795E"/>
    <w:rsid w:val="005E1229"/>
    <w:rsid w:val="0085580F"/>
    <w:rsid w:val="009E0FAE"/>
    <w:rsid w:val="00A77715"/>
    <w:rsid w:val="00BF68B5"/>
    <w:rsid w:val="00C11937"/>
    <w:rsid w:val="00C376D2"/>
    <w:rsid w:val="00DB7296"/>
    <w:rsid w:val="02E54EC2"/>
    <w:rsid w:val="06936FD0"/>
    <w:rsid w:val="0EFD148A"/>
    <w:rsid w:val="10973B61"/>
    <w:rsid w:val="183D6D9C"/>
    <w:rsid w:val="240D1E25"/>
    <w:rsid w:val="24BE1264"/>
    <w:rsid w:val="29194CBB"/>
    <w:rsid w:val="4F452E6E"/>
    <w:rsid w:val="57FB7AFE"/>
    <w:rsid w:val="64E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830</Characters>
  <Lines>6</Lines>
  <Paragraphs>1</Paragraphs>
  <TotalTime>0</TotalTime>
  <ScaleCrop>false</ScaleCrop>
  <LinksUpToDate>false</LinksUpToDate>
  <CharactersWithSpaces>84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1:17:00Z</dcterms:created>
  <dc:creator>Wei</dc:creator>
  <cp:lastModifiedBy>么西么西</cp:lastModifiedBy>
  <dcterms:modified xsi:type="dcterms:W3CDTF">2023-03-15T02:31:1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DB6BBB8B36144B39626EAB3CCB14FC0</vt:lpwstr>
  </property>
</Properties>
</file>